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498DB" w14:textId="77F9A85C" w:rsidR="00A51016" w:rsidRPr="00A20E1F" w:rsidRDefault="00A51016" w:rsidP="00A51016">
      <w:pPr>
        <w:widowControl w:val="0"/>
        <w:suppressAutoHyphens/>
        <w:jc w:val="center"/>
        <w:rPr>
          <w:b/>
          <w:bCs/>
        </w:rPr>
      </w:pPr>
      <w:bookmarkStart w:id="0" w:name="_Hlk106290868"/>
      <w:r w:rsidRPr="00A20E1F">
        <w:rPr>
          <w:b/>
          <w:bCs/>
        </w:rPr>
        <w:t>Multilingualism is associated with small task-specific advantages in cognitive performance of older adults</w:t>
      </w:r>
      <w:bookmarkEnd w:id="0"/>
    </w:p>
    <w:p w14:paraId="10337F45" w14:textId="77777777" w:rsidR="00873D97" w:rsidRPr="00A20E1F" w:rsidRDefault="00873D97" w:rsidP="00A51016">
      <w:pPr>
        <w:widowControl w:val="0"/>
        <w:suppressAutoHyphens/>
        <w:jc w:val="center"/>
        <w:rPr>
          <w:b/>
          <w:bCs/>
        </w:rPr>
      </w:pPr>
    </w:p>
    <w:p w14:paraId="5D5BD196" w14:textId="60C891EE" w:rsidR="00873D97" w:rsidRPr="00A20E1F" w:rsidRDefault="00873D97" w:rsidP="00A51016">
      <w:pPr>
        <w:widowControl w:val="0"/>
        <w:suppressAutoHyphens/>
        <w:jc w:val="center"/>
        <w:rPr>
          <w:b/>
          <w:bCs/>
        </w:rPr>
      </w:pPr>
      <w:r w:rsidRPr="00A20E1F">
        <w:rPr>
          <w:b/>
          <w:bCs/>
        </w:rPr>
        <w:t>Online Supplement</w:t>
      </w:r>
    </w:p>
    <w:p w14:paraId="5DD8ED83" w14:textId="77777777" w:rsidR="00A51016" w:rsidRPr="00A20E1F" w:rsidRDefault="00A51016" w:rsidP="00A51016">
      <w:pPr>
        <w:widowControl w:val="0"/>
        <w:jc w:val="both"/>
        <w:rPr>
          <w:b/>
          <w:bCs/>
        </w:rPr>
      </w:pPr>
    </w:p>
    <w:p w14:paraId="661CA044" w14:textId="520D0C60" w:rsidR="00A51016" w:rsidRPr="00A20E1F" w:rsidRDefault="00A51016" w:rsidP="00A51016">
      <w:pPr>
        <w:widowControl w:val="0"/>
        <w:suppressAutoHyphens/>
        <w:jc w:val="center"/>
        <w:rPr>
          <w:bCs/>
        </w:rPr>
      </w:pPr>
      <w:r w:rsidRPr="00A20E1F">
        <w:rPr>
          <w:bCs/>
        </w:rPr>
        <w:t xml:space="preserve">Priscilla </w:t>
      </w:r>
      <w:proofErr w:type="spellStart"/>
      <w:r w:rsidRPr="00A20E1F">
        <w:rPr>
          <w:bCs/>
        </w:rPr>
        <w:t>Achaa-Amankwaa</w:t>
      </w:r>
      <w:proofErr w:type="spellEnd"/>
      <w:r w:rsidRPr="00A20E1F">
        <w:rPr>
          <w:bCs/>
        </w:rPr>
        <w:t xml:space="preserve">, </w:t>
      </w:r>
      <w:r w:rsidR="00345E72" w:rsidRPr="00345E72">
        <w:rPr>
          <w:bCs/>
        </w:rPr>
        <w:t>Ekaterina Münch</w:t>
      </w:r>
      <w:r w:rsidRPr="00A20E1F">
        <w:rPr>
          <w:bCs/>
        </w:rPr>
        <w:t>, Hanna Miksch, Johanna Stumme, Stefan Heim, and Mirjam Ebersbach</w:t>
      </w:r>
    </w:p>
    <w:p w14:paraId="733D3D32" w14:textId="77777777" w:rsidR="00A51016" w:rsidRPr="00A20E1F" w:rsidRDefault="00A51016" w:rsidP="00A51016">
      <w:pPr>
        <w:widowControl w:val="0"/>
        <w:suppressAutoHyphens/>
        <w:jc w:val="center"/>
        <w:rPr>
          <w:bCs/>
        </w:rPr>
      </w:pPr>
    </w:p>
    <w:p w14:paraId="0F61A7F8" w14:textId="77777777" w:rsidR="00A51016" w:rsidRPr="00A20E1F" w:rsidRDefault="00A51016" w:rsidP="00A51016">
      <w:pPr>
        <w:widowControl w:val="0"/>
        <w:suppressAutoHyphens/>
        <w:jc w:val="center"/>
        <w:rPr>
          <w:bCs/>
        </w:rPr>
      </w:pPr>
    </w:p>
    <w:p w14:paraId="4268D0B3" w14:textId="77777777" w:rsidR="00A51016" w:rsidRPr="00A20E1F" w:rsidRDefault="00A51016" w:rsidP="00A51016">
      <w:pPr>
        <w:widowControl w:val="0"/>
        <w:spacing w:line="480" w:lineRule="auto"/>
        <w:rPr>
          <w:b/>
          <w:bCs/>
        </w:rPr>
        <w:sectPr w:rsidR="00A51016" w:rsidRPr="00A20E1F" w:rsidSect="00A20E1F">
          <w:type w:val="continuous"/>
          <w:pgSz w:w="11906" w:h="16838" w:code="9"/>
          <w:pgMar w:top="1134" w:right="1418" w:bottom="1418" w:left="1418" w:header="709" w:footer="709" w:gutter="0"/>
          <w:cols w:space="708"/>
          <w:docGrid w:linePitch="360"/>
        </w:sectPr>
      </w:pPr>
    </w:p>
    <w:p w14:paraId="3F96893C" w14:textId="77777777" w:rsidR="00C77B3C" w:rsidRPr="00A20E1F" w:rsidRDefault="00C77B3C" w:rsidP="00C77B3C">
      <w:pPr>
        <w:widowControl w:val="0"/>
        <w:spacing w:line="480" w:lineRule="auto"/>
        <w:jc w:val="center"/>
        <w:rPr>
          <w:b/>
          <w:bCs/>
        </w:rPr>
      </w:pPr>
      <w:r w:rsidRPr="00A20E1F">
        <w:rPr>
          <w:b/>
          <w:bCs/>
        </w:rPr>
        <w:lastRenderedPageBreak/>
        <w:t>Appendix A</w:t>
      </w:r>
    </w:p>
    <w:p w14:paraId="35A35172" w14:textId="074B3095" w:rsidR="00BD7E45" w:rsidRPr="00A20E1F" w:rsidRDefault="003D6570" w:rsidP="00C77B3C">
      <w:pPr>
        <w:widowControl w:val="0"/>
        <w:spacing w:line="480" w:lineRule="auto"/>
        <w:jc w:val="center"/>
      </w:pPr>
      <w:r w:rsidRPr="00A20E1F">
        <w:rPr>
          <w:b/>
          <w:bCs/>
        </w:rPr>
        <w:t>Regression results for w</w:t>
      </w:r>
      <w:r w:rsidR="00BD7E45" w:rsidRPr="00A20E1F">
        <w:rPr>
          <w:b/>
          <w:bCs/>
        </w:rPr>
        <w:t>orking memory task</w:t>
      </w:r>
      <w:r w:rsidRPr="00A20E1F">
        <w:rPr>
          <w:b/>
          <w:bCs/>
        </w:rPr>
        <w:t>s</w:t>
      </w:r>
      <w:r w:rsidR="00BD7E45" w:rsidRPr="00A20E1F">
        <w:rPr>
          <w:b/>
          <w:bCs/>
        </w:rPr>
        <w:t>, zero-order correlation</w:t>
      </w:r>
      <w:r w:rsidR="00EA4CD1" w:rsidRPr="00A20E1F">
        <w:rPr>
          <w:b/>
          <w:bCs/>
        </w:rPr>
        <w:t>s</w:t>
      </w:r>
      <w:r w:rsidR="00BD7E45" w:rsidRPr="00A20E1F">
        <w:rPr>
          <w:b/>
          <w:bCs/>
        </w:rPr>
        <w:t xml:space="preserve"> and list of neuropsychological performance tests</w:t>
      </w:r>
    </w:p>
    <w:tbl>
      <w:tblPr>
        <w:tblpPr w:leftFromText="180" w:rightFromText="180" w:vertAnchor="page" w:horzAnchor="margin" w:tblpY="2630"/>
        <w:tblW w:w="5000" w:type="pct"/>
        <w:tblLook w:val="04A0" w:firstRow="1" w:lastRow="0" w:firstColumn="1" w:lastColumn="0" w:noHBand="0" w:noVBand="1"/>
      </w:tblPr>
      <w:tblGrid>
        <w:gridCol w:w="3123"/>
        <w:gridCol w:w="920"/>
        <w:gridCol w:w="1880"/>
        <w:gridCol w:w="1880"/>
        <w:gridCol w:w="1880"/>
        <w:gridCol w:w="1880"/>
        <w:gridCol w:w="306"/>
        <w:gridCol w:w="1431"/>
        <w:gridCol w:w="986"/>
      </w:tblGrid>
      <w:tr w:rsidR="00A20E1F" w:rsidRPr="00A20E1F" w14:paraId="6C3B3AED" w14:textId="77777777" w:rsidTr="00A92451">
        <w:trPr>
          <w:trHeight w:val="567"/>
        </w:trPr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283A2" w14:textId="77777777" w:rsidR="00BD7E45" w:rsidRPr="00A20E1F" w:rsidRDefault="00BD7E45" w:rsidP="00BD7E45">
            <w:pPr>
              <w:rPr>
                <w:b/>
                <w:bCs/>
                <w:sz w:val="22"/>
                <w:szCs w:val="22"/>
                <w:lang w:val="de-DE"/>
              </w:rPr>
            </w:pPr>
            <w:r w:rsidRPr="00A20E1F">
              <w:rPr>
                <w:b/>
                <w:bCs/>
                <w:sz w:val="22"/>
                <w:szCs w:val="22"/>
                <w:lang w:val="de-DE"/>
              </w:rPr>
              <w:t>Outcome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09ED1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97DE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redictors (regression weights with 95% CIs in brackets)</w:t>
            </w: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2025" w14:textId="77777777" w:rsidR="00BD7E45" w:rsidRPr="00A20E1F" w:rsidRDefault="00BD7E45" w:rsidP="00BD7E4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E16BD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n-GB"/>
              </w:rPr>
              <w:t>R</w:t>
            </w:r>
            <w:r w:rsidRPr="00A20E1F">
              <w:rPr>
                <w:rFonts w:eastAsia="Times New Roman"/>
                <w:b/>
                <w:bCs/>
                <w:sz w:val="22"/>
                <w:szCs w:val="22"/>
                <w:vertAlign w:val="superscript"/>
                <w:lang w:eastAsia="en-GB"/>
              </w:rPr>
              <w:t>2</w:t>
            </w:r>
            <w:r w:rsidRPr="00A20E1F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 xml:space="preserve"> (</w:t>
            </w:r>
            <w:r w:rsidRPr="00A20E1F">
              <w:rPr>
                <w:rFonts w:eastAsia="Times New Roman"/>
                <w:b/>
                <w:bCs/>
                <w:kern w:val="2"/>
                <w:sz w:val="22"/>
                <w:szCs w:val="22"/>
                <w:lang w:eastAsia="en-GB"/>
              </w:rPr>
              <w:t>∆</w:t>
            </w:r>
            <w:r w:rsidRPr="00A20E1F">
              <w:rPr>
                <w:rFonts w:eastAsia="Times New Roman"/>
                <w:b/>
                <w:bCs/>
                <w:i/>
                <w:iCs/>
                <w:kern w:val="2"/>
                <w:sz w:val="22"/>
                <w:szCs w:val="22"/>
                <w:lang w:eastAsia="en-GB"/>
              </w:rPr>
              <w:t>R</w:t>
            </w:r>
            <w:r w:rsidRPr="00A20E1F">
              <w:rPr>
                <w:rFonts w:eastAsia="Times New Roman"/>
                <w:b/>
                <w:bCs/>
                <w:kern w:val="2"/>
                <w:sz w:val="22"/>
                <w:szCs w:val="22"/>
                <w:vertAlign w:val="superscript"/>
                <w:lang w:eastAsia="en-GB"/>
              </w:rPr>
              <w:t>2</w:t>
            </w:r>
            <w:r w:rsidRPr="00A20E1F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2EB3" w14:textId="77777777" w:rsidR="00BD7E45" w:rsidRPr="00A20E1F" w:rsidRDefault="00BD7E45" w:rsidP="00BD7E4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A20E1F">
              <w:rPr>
                <w:rFonts w:eastAsia="Times New Roman"/>
                <w:b/>
                <w:bCs/>
                <w:kern w:val="2"/>
                <w:sz w:val="22"/>
                <w:szCs w:val="22"/>
                <w:lang w:val="de-DE" w:eastAsia="en-GB"/>
              </w:rPr>
              <w:t>BF</w:t>
            </w:r>
            <w:r w:rsidRPr="00A20E1F">
              <w:rPr>
                <w:rFonts w:eastAsia="Times New Roman"/>
                <w:b/>
                <w:bCs/>
                <w:kern w:val="2"/>
                <w:sz w:val="22"/>
                <w:szCs w:val="22"/>
                <w:vertAlign w:val="subscript"/>
                <w:lang w:val="de-DE" w:eastAsia="en-GB"/>
              </w:rPr>
              <w:t>10</w:t>
            </w:r>
          </w:p>
        </w:tc>
      </w:tr>
      <w:tr w:rsidR="00A20E1F" w:rsidRPr="00A20E1F" w14:paraId="001C276B" w14:textId="77777777" w:rsidTr="00BD7E45">
        <w:trPr>
          <w:trHeight w:val="680"/>
        </w:trPr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509540" w14:textId="77777777" w:rsidR="00BD7E45" w:rsidRPr="00A20E1F" w:rsidRDefault="00BD7E45" w:rsidP="00BD7E45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97A9B88" w14:textId="77777777" w:rsidR="00BD7E45" w:rsidRPr="00A20E1F" w:rsidRDefault="00BD7E45" w:rsidP="00BD7E45">
            <w:pPr>
              <w:jc w:val="center"/>
              <w:rPr>
                <w:i/>
                <w:iCs/>
                <w:sz w:val="22"/>
                <w:szCs w:val="22"/>
                <w:lang w:val="de-DE"/>
              </w:rPr>
            </w:pPr>
            <w:r w:rsidRPr="00A20E1F">
              <w:rPr>
                <w:i/>
                <w:iCs/>
                <w:sz w:val="22"/>
                <w:szCs w:val="22"/>
                <w:lang w:val="de-DE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D7DB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D5A2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sz w:val="22"/>
                <w:szCs w:val="22"/>
                <w:lang w:eastAsia="en-GB"/>
              </w:rPr>
              <w:t>Education level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8879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sz w:val="22"/>
                <w:szCs w:val="22"/>
                <w:lang w:eastAsia="en-GB"/>
              </w:rPr>
              <w:t>Restrictions in daily activity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6D4F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rFonts w:eastAsia="Times New Roman"/>
                <w:sz w:val="22"/>
                <w:szCs w:val="22"/>
                <w:lang w:eastAsia="en-GB"/>
              </w:rPr>
              <w:t>Language group</w:t>
            </w:r>
          </w:p>
        </w:tc>
        <w:tc>
          <w:tcPr>
            <w:tcW w:w="107" w:type="pct"/>
            <w:tcBorders>
              <w:top w:val="single" w:sz="4" w:space="0" w:color="auto"/>
            </w:tcBorders>
            <w:vAlign w:val="center"/>
          </w:tcPr>
          <w:p w14:paraId="0C150683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A78FF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404A5E9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</w:tr>
      <w:tr w:rsidR="00A20E1F" w:rsidRPr="00A20E1F" w14:paraId="1B9F6623" w14:textId="77777777" w:rsidTr="00BD7E45">
        <w:trPr>
          <w:trHeight w:val="680"/>
        </w:trPr>
        <w:tc>
          <w:tcPr>
            <w:tcW w:w="1093" w:type="pct"/>
            <w:shd w:val="clear" w:color="auto" w:fill="auto"/>
            <w:vAlign w:val="center"/>
            <w:hideMark/>
          </w:tcPr>
          <w:p w14:paraId="5320F5CF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lock-Tapping Forward</w:t>
            </w:r>
          </w:p>
        </w:tc>
        <w:tc>
          <w:tcPr>
            <w:tcW w:w="322" w:type="pct"/>
            <w:vAlign w:val="center"/>
          </w:tcPr>
          <w:p w14:paraId="3282DA0C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50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3CA0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1</w:t>
            </w:r>
          </w:p>
          <w:p w14:paraId="5EF7C694" w14:textId="1601B987" w:rsidR="00BD7E45" w:rsidRPr="00A20E1F" w:rsidRDefault="00BD7E45" w:rsidP="004B6BBE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11; 0.12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8A1646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6</w:t>
            </w:r>
          </w:p>
          <w:p w14:paraId="66855498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3; 0.16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240B2AE7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9B808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4</w:t>
            </w:r>
          </w:p>
          <w:p w14:paraId="6795FC1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5; 0.13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FF61CB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837B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01</w:t>
            </w:r>
          </w:p>
          <w:p w14:paraId="793EAAA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21; 0.18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42642A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vAlign w:val="center"/>
          </w:tcPr>
          <w:p w14:paraId="7AD6F287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3230F5E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01</w:t>
            </w:r>
            <w:r w:rsidRPr="00A20E1F">
              <w:rPr>
                <w:sz w:val="22"/>
                <w:szCs w:val="22"/>
                <w:lang w:val="de-DE"/>
              </w:rPr>
              <w:t>0 (.002)</w:t>
            </w:r>
          </w:p>
        </w:tc>
        <w:tc>
          <w:tcPr>
            <w:tcW w:w="345" w:type="pct"/>
            <w:vAlign w:val="center"/>
          </w:tcPr>
          <w:p w14:paraId="13115966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0.26</w:t>
            </w:r>
          </w:p>
        </w:tc>
      </w:tr>
      <w:tr w:rsidR="00A20E1F" w:rsidRPr="00A20E1F" w14:paraId="69764B74" w14:textId="77777777" w:rsidTr="00BD7E45">
        <w:trPr>
          <w:trHeight w:val="680"/>
        </w:trPr>
        <w:tc>
          <w:tcPr>
            <w:tcW w:w="1093" w:type="pct"/>
            <w:shd w:val="clear" w:color="auto" w:fill="auto"/>
            <w:vAlign w:val="center"/>
            <w:hideMark/>
          </w:tcPr>
          <w:p w14:paraId="4D1E1C83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lock-Tapping Backward</w:t>
            </w:r>
          </w:p>
        </w:tc>
        <w:tc>
          <w:tcPr>
            <w:tcW w:w="322" w:type="pct"/>
            <w:vAlign w:val="center"/>
          </w:tcPr>
          <w:p w14:paraId="1738B897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503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60E3B0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3</w:t>
            </w:r>
          </w:p>
          <w:p w14:paraId="1AFAF13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9; 0.15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28042F5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398A8BE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2</w:t>
            </w:r>
          </w:p>
          <w:p w14:paraId="528E6B32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11; 0.30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3CB345C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488398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6</w:t>
            </w:r>
          </w:p>
          <w:p w14:paraId="3914F61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3; 0.15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432CE9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5C2B593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05</w:t>
            </w:r>
          </w:p>
          <w:p w14:paraId="060A1981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25; 0.14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4C8115C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vAlign w:val="center"/>
          </w:tcPr>
          <w:p w14:paraId="0F2D1158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EFF0A3A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048</w:t>
            </w:r>
            <w:r w:rsidRPr="00A20E1F">
              <w:rPr>
                <w:sz w:val="22"/>
                <w:szCs w:val="22"/>
                <w:lang w:val="de-DE"/>
              </w:rPr>
              <w:t xml:space="preserve"> (.002)</w:t>
            </w:r>
          </w:p>
        </w:tc>
        <w:tc>
          <w:tcPr>
            <w:tcW w:w="345" w:type="pct"/>
            <w:vAlign w:val="center"/>
          </w:tcPr>
          <w:p w14:paraId="293821D2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0.29</w:t>
            </w:r>
          </w:p>
        </w:tc>
      </w:tr>
      <w:tr w:rsidR="00A20E1F" w:rsidRPr="00A20E1F" w14:paraId="2BA147A7" w14:textId="77777777" w:rsidTr="00BD7E45">
        <w:trPr>
          <w:trHeight w:val="680"/>
        </w:trPr>
        <w:tc>
          <w:tcPr>
            <w:tcW w:w="1093" w:type="pct"/>
            <w:shd w:val="clear" w:color="auto" w:fill="auto"/>
            <w:vAlign w:val="center"/>
            <w:hideMark/>
          </w:tcPr>
          <w:p w14:paraId="7A399CFE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Digit Span Forward</w:t>
            </w:r>
          </w:p>
        </w:tc>
        <w:tc>
          <w:tcPr>
            <w:tcW w:w="322" w:type="pct"/>
            <w:vAlign w:val="center"/>
          </w:tcPr>
          <w:p w14:paraId="0F48C625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503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5E6354E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06</w:t>
            </w:r>
          </w:p>
          <w:p w14:paraId="1B97F69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17; 0.06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2FDAA44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71DD8AA3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14</w:t>
            </w:r>
          </w:p>
          <w:p w14:paraId="5B1C94A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05; 0.24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280049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43BFB1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9</w:t>
            </w:r>
          </w:p>
          <w:p w14:paraId="7C1CF8C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0; 0.17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E80A61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870720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17</w:t>
            </w:r>
          </w:p>
          <w:p w14:paraId="7CD3873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3; 0.36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59F7B29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vAlign w:val="center"/>
          </w:tcPr>
          <w:p w14:paraId="0E8BCBF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41B71AF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053</w:t>
            </w:r>
            <w:r w:rsidRPr="00A20E1F">
              <w:rPr>
                <w:sz w:val="22"/>
                <w:szCs w:val="22"/>
                <w:lang w:val="de-DE"/>
              </w:rPr>
              <w:t xml:space="preserve"> (.007)</w:t>
            </w:r>
          </w:p>
        </w:tc>
        <w:tc>
          <w:tcPr>
            <w:tcW w:w="345" w:type="pct"/>
            <w:vAlign w:val="center"/>
          </w:tcPr>
          <w:p w14:paraId="4BE50297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1.05</w:t>
            </w:r>
          </w:p>
        </w:tc>
      </w:tr>
      <w:tr w:rsidR="00A20E1F" w:rsidRPr="00A20E1F" w14:paraId="362911E2" w14:textId="77777777" w:rsidTr="00BD7E45">
        <w:trPr>
          <w:trHeight w:val="680"/>
        </w:trPr>
        <w:tc>
          <w:tcPr>
            <w:tcW w:w="1093" w:type="pct"/>
            <w:shd w:val="clear" w:color="auto" w:fill="auto"/>
            <w:vAlign w:val="center"/>
            <w:hideMark/>
          </w:tcPr>
          <w:p w14:paraId="6546A19D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Digit Span Backward</w:t>
            </w:r>
          </w:p>
        </w:tc>
        <w:tc>
          <w:tcPr>
            <w:tcW w:w="322" w:type="pct"/>
            <w:vAlign w:val="center"/>
          </w:tcPr>
          <w:p w14:paraId="61B2FCF8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503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A9F9661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12</w:t>
            </w:r>
          </w:p>
          <w:p w14:paraId="4758CA6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23; -0.01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34589520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455DB4B5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15</w:t>
            </w:r>
          </w:p>
          <w:p w14:paraId="36EA538E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06; 0.24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56943338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E7DD3D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7</w:t>
            </w:r>
          </w:p>
          <w:p w14:paraId="0C35D467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2; 0.15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0822245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20D93543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t>0.31</w:t>
            </w:r>
          </w:p>
          <w:p w14:paraId="47DD176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12; 0.50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07D73F2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vAlign w:val="center"/>
          </w:tcPr>
          <w:p w14:paraId="679F981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09B4030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081</w:t>
            </w:r>
            <w:r w:rsidRPr="00A20E1F">
              <w:rPr>
                <w:b/>
                <w:bCs/>
                <w:sz w:val="22"/>
                <w:szCs w:val="22"/>
                <w:lang w:val="de-DE"/>
              </w:rPr>
              <w:t xml:space="preserve"> (.020)</w:t>
            </w:r>
          </w:p>
        </w:tc>
        <w:tc>
          <w:tcPr>
            <w:tcW w:w="345" w:type="pct"/>
            <w:vAlign w:val="center"/>
          </w:tcPr>
          <w:p w14:paraId="0EFA5F5C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A20E1F">
              <w:rPr>
                <w:b/>
                <w:bCs/>
                <w:sz w:val="22"/>
                <w:szCs w:val="22"/>
                <w:lang w:val="de-DE"/>
              </w:rPr>
              <w:t>39.28</w:t>
            </w:r>
          </w:p>
        </w:tc>
      </w:tr>
      <w:tr w:rsidR="00A20E1F" w:rsidRPr="00A20E1F" w14:paraId="077D1044" w14:textId="77777777" w:rsidTr="00BD7E45">
        <w:trPr>
          <w:trHeight w:val="680"/>
        </w:trPr>
        <w:tc>
          <w:tcPr>
            <w:tcW w:w="1093" w:type="pct"/>
            <w:shd w:val="clear" w:color="auto" w:fill="auto"/>
            <w:vAlign w:val="center"/>
            <w:hideMark/>
          </w:tcPr>
          <w:p w14:paraId="609FCD30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enton Visual Memory</w:t>
            </w:r>
          </w:p>
        </w:tc>
        <w:tc>
          <w:tcPr>
            <w:tcW w:w="322" w:type="pct"/>
            <w:vAlign w:val="center"/>
          </w:tcPr>
          <w:p w14:paraId="6D8F8C37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492</w:t>
            </w: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7031BC2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09</w:t>
            </w:r>
          </w:p>
          <w:p w14:paraId="0D4CAC0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20; 0.02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51707E7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3B10AC6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31</w:t>
            </w:r>
          </w:p>
          <w:p w14:paraId="19F742D2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22; 0.40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3DCB338D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37858A1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16</w:t>
            </w:r>
          </w:p>
          <w:p w14:paraId="190F03A6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07; 0.24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700BBDBC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0D7ACB9D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t>0.21</w:t>
            </w:r>
          </w:p>
          <w:p w14:paraId="3AE1F252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03; 0.39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0919F4AE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vAlign w:val="center"/>
          </w:tcPr>
          <w:p w14:paraId="43CC763A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5E05FB2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185</w:t>
            </w:r>
            <w:r w:rsidRPr="00A20E1F">
              <w:rPr>
                <w:b/>
                <w:bCs/>
                <w:sz w:val="22"/>
                <w:szCs w:val="22"/>
                <w:lang w:val="de-DE"/>
              </w:rPr>
              <w:t xml:space="preserve"> (.009)</w:t>
            </w:r>
          </w:p>
        </w:tc>
        <w:tc>
          <w:tcPr>
            <w:tcW w:w="345" w:type="pct"/>
            <w:vAlign w:val="center"/>
          </w:tcPr>
          <w:p w14:paraId="5BC3F439" w14:textId="77777777" w:rsidR="00BD7E45" w:rsidRPr="00A20E1F" w:rsidRDefault="00BD7E45" w:rsidP="00BD7E45">
            <w:pPr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A20E1F">
              <w:rPr>
                <w:b/>
                <w:bCs/>
                <w:sz w:val="22"/>
                <w:szCs w:val="22"/>
                <w:lang w:val="de-DE"/>
              </w:rPr>
              <w:t>2.85</w:t>
            </w:r>
          </w:p>
        </w:tc>
      </w:tr>
      <w:tr w:rsidR="00A20E1F" w:rsidRPr="00A20E1F" w14:paraId="3C3AB149" w14:textId="77777777" w:rsidTr="00BD7E45">
        <w:trPr>
          <w:trHeight w:val="680"/>
        </w:trPr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5C735" w14:textId="77777777" w:rsidR="00BD7E45" w:rsidRPr="00A20E1F" w:rsidRDefault="00BD7E45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Visual Pattern Test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0118398A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502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40B39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-0.03</w:t>
            </w:r>
          </w:p>
          <w:p w14:paraId="2E0F4401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14; 0.09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1AB0A57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C929F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29</w:t>
            </w:r>
          </w:p>
          <w:p w14:paraId="115C2631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0.20; 0.38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1731D0C6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3092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5</w:t>
            </w:r>
          </w:p>
          <w:p w14:paraId="74229E07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04; 0.13</w:t>
            </w:r>
            <w:r w:rsidRPr="00A20E1F">
              <w:rPr>
                <w:sz w:val="22"/>
                <w:szCs w:val="22"/>
                <w:lang w:val="de-DE"/>
              </w:rPr>
              <w:t>)</w:t>
            </w:r>
          </w:p>
          <w:p w14:paraId="6F156302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4364B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0.09</w:t>
            </w:r>
          </w:p>
          <w:p w14:paraId="4523AABF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  <w:lang w:val="de-DE"/>
              </w:rPr>
              <w:t>(</w:t>
            </w:r>
            <w:r w:rsidRPr="00A20E1F">
              <w:rPr>
                <w:sz w:val="22"/>
                <w:szCs w:val="22"/>
              </w:rPr>
              <w:t>-0.10; 0.28)</w:t>
            </w:r>
          </w:p>
          <w:p w14:paraId="045A3084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14:paraId="1303E43D" w14:textId="77777777" w:rsidR="00BD7E45" w:rsidRPr="00A20E1F" w:rsidRDefault="00BD7E45" w:rsidP="00BD7E4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7B90D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</w:rPr>
              <w:t>.106 (</w:t>
            </w:r>
            <w:r w:rsidRPr="00A20E1F">
              <w:rPr>
                <w:sz w:val="22"/>
                <w:szCs w:val="22"/>
                <w:lang w:val="de-DE"/>
              </w:rPr>
              <w:t>.003</w:t>
            </w:r>
            <w:r w:rsidRPr="00A20E1F">
              <w:rPr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1B62E6BD" w14:textId="77777777" w:rsidR="00BD7E45" w:rsidRPr="00A20E1F" w:rsidRDefault="00BD7E45" w:rsidP="00BD7E45">
            <w:pPr>
              <w:jc w:val="center"/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0.39</w:t>
            </w:r>
          </w:p>
        </w:tc>
      </w:tr>
      <w:tr w:rsidR="00A20E1F" w:rsidRPr="00A20E1F" w14:paraId="06DC572A" w14:textId="77777777" w:rsidTr="00BD7E45">
        <w:trPr>
          <w:trHeight w:val="85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00214" w14:textId="3B38CFE1" w:rsidR="00BD7E45" w:rsidRPr="00A20E1F" w:rsidRDefault="00BD7E45" w:rsidP="000101DB">
            <w:pPr>
              <w:spacing w:line="276" w:lineRule="auto"/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</w:pPr>
            <w:r w:rsidRPr="00A20E1F">
              <w:rPr>
                <w:rFonts w:ascii="Times" w:eastAsia="Times New Roman" w:hAnsi="Times"/>
                <w:b/>
                <w:bCs/>
                <w:kern w:val="2"/>
                <w:sz w:val="22"/>
                <w:szCs w:val="22"/>
                <w:lang w:eastAsia="en-GB"/>
              </w:rPr>
              <w:t xml:space="preserve">Table </w:t>
            </w:r>
            <w:r w:rsidRPr="00A20E1F">
              <w:rPr>
                <w:rFonts w:ascii="Times" w:hAnsi="Times"/>
                <w:b/>
                <w:bCs/>
                <w:kern w:val="2"/>
                <w:sz w:val="22"/>
                <w:szCs w:val="22"/>
              </w:rPr>
              <w:t>A1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>. Results of Bayesian regression analyses</w:t>
            </w:r>
            <w:r w:rsidRPr="00A20E1F">
              <w:rPr>
                <w:rFonts w:ascii="Times" w:hAnsi="Times"/>
                <w:kern w:val="2"/>
                <w:sz w:val="22"/>
                <w:szCs w:val="22"/>
              </w:rPr>
              <w:t xml:space="preserve"> for working memory tasks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>: Model parameters of unrestricted models. Language group coefficients indicate the difference in conditional group means (Monolingual = 1, Multilingual = 2), with monolinguals as the reference group. Values in bold indicate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</w:rPr>
              <w:t xml:space="preserve"> effects </w:t>
            </w:r>
            <w:r w:rsidRPr="00A20E1F">
              <w:rPr>
                <w:rFonts w:ascii="Times" w:eastAsia="Times New Roman" w:hAnsi="Times"/>
                <w:sz w:val="22"/>
                <w:szCs w:val="22"/>
              </w:rPr>
              <w:t>of language group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</w:rPr>
              <w:t xml:space="preserve"> for which the data-based evidence points toward meaningful contributions of the variable to cognitive performance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 xml:space="preserve">. 95% credible intervals show the 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</w:rPr>
              <w:t xml:space="preserve">intervals 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 xml:space="preserve">of highest density in the posterior distributions and indicate the precision of the estimates. </w:t>
            </w:r>
          </w:p>
          <w:p w14:paraId="254C9AD3" w14:textId="6105CBA8" w:rsidR="00BD7E45" w:rsidRPr="00A20E1F" w:rsidRDefault="00BD7E45" w:rsidP="000101DB">
            <w:pPr>
              <w:spacing w:line="276" w:lineRule="auto"/>
              <w:rPr>
                <w:sz w:val="22"/>
                <w:szCs w:val="22"/>
              </w:rPr>
            </w:pPr>
            <w:r w:rsidRPr="00A20E1F">
              <w:rPr>
                <w:rFonts w:eastAsia="Times New Roman"/>
                <w:kern w:val="2"/>
                <w:sz w:val="22"/>
                <w:szCs w:val="22"/>
                <w:lang w:eastAsia="en-GB"/>
              </w:rPr>
              <w:t>∆</w:t>
            </w:r>
            <w:r w:rsidRPr="00A20E1F">
              <w:rPr>
                <w:rFonts w:ascii="Times" w:eastAsia="Times New Roman" w:hAnsi="Times"/>
                <w:i/>
                <w:iCs/>
                <w:kern w:val="2"/>
                <w:sz w:val="22"/>
                <w:szCs w:val="22"/>
                <w:lang w:eastAsia="en-GB"/>
              </w:rPr>
              <w:t>R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vertAlign w:val="superscript"/>
                <w:lang w:eastAsia="en-GB"/>
              </w:rPr>
              <w:t>2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 xml:space="preserve"> = Increment in </w:t>
            </w:r>
            <w:r w:rsidRPr="00A20E1F">
              <w:rPr>
                <w:rFonts w:ascii="Times" w:eastAsia="Times New Roman" w:hAnsi="Times"/>
                <w:i/>
                <w:iCs/>
                <w:kern w:val="2"/>
                <w:sz w:val="22"/>
                <w:szCs w:val="22"/>
                <w:lang w:eastAsia="en-GB"/>
              </w:rPr>
              <w:t>R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vertAlign w:val="superscript"/>
                <w:lang w:eastAsia="en-GB"/>
              </w:rPr>
              <w:t>2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en-GB"/>
              </w:rPr>
              <w:t xml:space="preserve"> due to the addition of language group into the model. 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de-DE"/>
              </w:rPr>
              <w:t>BF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vertAlign w:val="subscript"/>
                <w:lang w:eastAsia="de-DE"/>
              </w:rPr>
              <w:t>10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de-DE"/>
              </w:rPr>
              <w:t xml:space="preserve">: Bayes factor indicating the data-based evidence for the hypothesis that speaking multiple languages exhibits a cognitive effect beyond participants’ education and daily activity levels; 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>1 ≤ BF</w:t>
            </w:r>
            <w:r w:rsidRPr="00A20E1F">
              <w:rPr>
                <w:rFonts w:eastAsia="Times New Roman"/>
                <w:kern w:val="2"/>
                <w:sz w:val="22"/>
                <w:szCs w:val="22"/>
                <w:vertAlign w:val="subscript"/>
                <w:lang w:eastAsia="de-DE"/>
              </w:rPr>
              <w:t>10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 xml:space="preserve"> &lt; 3: anecdotal evidence, 3 ≤ BF</w:t>
            </w:r>
            <w:r w:rsidRPr="00A20E1F">
              <w:rPr>
                <w:rFonts w:eastAsia="Times New Roman"/>
                <w:kern w:val="2"/>
                <w:sz w:val="22"/>
                <w:szCs w:val="22"/>
                <w:vertAlign w:val="subscript"/>
                <w:lang w:eastAsia="de-DE"/>
              </w:rPr>
              <w:t xml:space="preserve">10 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>&lt; 10: moderate evidence, 10 ≤ BF</w:t>
            </w:r>
            <w:r w:rsidRPr="00A20E1F">
              <w:rPr>
                <w:rFonts w:eastAsia="Times New Roman"/>
                <w:kern w:val="2"/>
                <w:sz w:val="22"/>
                <w:szCs w:val="22"/>
                <w:vertAlign w:val="subscript"/>
                <w:lang w:eastAsia="de-DE"/>
              </w:rPr>
              <w:t>10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 xml:space="preserve">  &lt; 30: strong evidence</w:t>
            </w:r>
            <w:r w:rsidR="00BC06BE"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>, 30 ≤ BF</w:t>
            </w:r>
            <w:r w:rsidR="00BC06BE" w:rsidRPr="00A20E1F">
              <w:rPr>
                <w:rFonts w:eastAsia="Times New Roman"/>
                <w:kern w:val="2"/>
                <w:sz w:val="22"/>
                <w:szCs w:val="22"/>
                <w:vertAlign w:val="subscript"/>
                <w:lang w:eastAsia="de-DE"/>
              </w:rPr>
              <w:t>10</w:t>
            </w:r>
            <w:r w:rsidR="00BC06BE"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 xml:space="preserve">  &lt; 100: very strong evidence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fldChar w:fldCharType="begin"/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instrText xml:space="preserve"> ADDIN ZOTERO_ITEM CSL_CITATION {"citationID":"cwd42E2t","properties":{"formattedCitation":"\\super 80\\nosupersub{}","plainCitation":"80","noteIndex":0},"citationItems":[{"id":695,"uris":["http://zotero.org/users/6483442/items/BWIJNDUA"],"itemData":{"id":695,"type":"book","event-place":"Cambridge","ISBN":"978-1-139-08775-9","note":"DOI: 10.1017/CBO9781139087759","publisher":"Cambridge University Press","publisher-place":"Cambridge","title":"Bayesian cognitive modeling: A practical course","author":[{"family":"Lee","given":"Michael D."},{"family":"Wagenmakers","given":"Eric-Jan"}],"issued":{"date-parts":[["2013",1,1]]}}}],"schema":"https://github.com/citation-style-language/schema/raw/master/csl-citation.json"} </w:instrTex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fldChar w:fldCharType="separate"/>
            </w:r>
            <w:r w:rsidRPr="00A20E1F">
              <w:rPr>
                <w:sz w:val="22"/>
                <w:szCs w:val="22"/>
                <w:vertAlign w:val="superscript"/>
                <w:lang w:val="en-GB"/>
              </w:rPr>
              <w:t>80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fldChar w:fldCharType="end"/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fldChar w:fldCharType="begin"/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ZTRhYmE4LWNiMTYtNDIyNC04N2U4LWRmYWQwMTczNTdmNyIsIlJhbmdlTGVuZ3RoIjoyNSwiUmVmZXJlbmNlSWQiOiI5NGQ3NDY2Mi0yNTJkLTRhNmEtOTEyZS04YmNmNjkwYTliY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E3L0NCTzk3ODExMzkwODc3NTkiLCJVcmlTdHJpbmciOiJodHRwczovL2RvaS5vcmcvMTAuMTAxNy9DQk85NzgxMTM5MDg3NzU5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}</w:instrTex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fldChar w:fldCharType="end"/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>; BF</w:t>
            </w:r>
            <w:r w:rsidRPr="00A20E1F">
              <w:rPr>
                <w:rFonts w:eastAsia="Times New Roman"/>
                <w:kern w:val="2"/>
                <w:sz w:val="22"/>
                <w:szCs w:val="22"/>
                <w:vertAlign w:val="subscript"/>
                <w:lang w:eastAsia="de-DE"/>
              </w:rPr>
              <w:t>10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 xml:space="preserve"> &lt; 1 provides evidence for the null hypothesis that language group shows no effect beyond </w:t>
            </w:r>
            <w:r w:rsidRPr="00A20E1F">
              <w:rPr>
                <w:rFonts w:ascii="Times" w:eastAsia="Times New Roman" w:hAnsi="Times"/>
                <w:kern w:val="2"/>
                <w:sz w:val="22"/>
                <w:szCs w:val="22"/>
                <w:lang w:eastAsia="de-DE"/>
              </w:rPr>
              <w:t>participants’ education and daily activity levels</w:t>
            </w:r>
            <w:r w:rsidRPr="00A20E1F">
              <w:rPr>
                <w:rFonts w:eastAsia="Times New Roman"/>
                <w:kern w:val="2"/>
                <w:sz w:val="22"/>
                <w:szCs w:val="22"/>
                <w:lang w:eastAsia="de-DE"/>
              </w:rPr>
              <w:t>.</w:t>
            </w:r>
          </w:p>
        </w:tc>
      </w:tr>
    </w:tbl>
    <w:p w14:paraId="2C3A91FD" w14:textId="77777777" w:rsidR="00BD7E45" w:rsidRPr="00A20E1F" w:rsidRDefault="00BD7E45" w:rsidP="00C77B3C">
      <w:pPr>
        <w:widowControl w:val="0"/>
        <w:spacing w:line="480" w:lineRule="auto"/>
        <w:jc w:val="both"/>
        <w:sectPr w:rsidR="00BD7E45" w:rsidRPr="00A20E1F" w:rsidSect="00A20E1F">
          <w:type w:val="continuous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5"/>
        <w:gridCol w:w="2551"/>
        <w:gridCol w:w="737"/>
        <w:gridCol w:w="743"/>
        <w:gridCol w:w="737"/>
        <w:gridCol w:w="737"/>
        <w:gridCol w:w="737"/>
        <w:gridCol w:w="746"/>
        <w:gridCol w:w="743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A20E1F" w:rsidRPr="00A20E1F" w14:paraId="51C05A19" w14:textId="77777777" w:rsidTr="00995AD1">
        <w:trPr>
          <w:trHeight w:val="320"/>
        </w:trPr>
        <w:tc>
          <w:tcPr>
            <w:tcW w:w="3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59FC" w14:textId="637BDE8D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val="de-DE"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val="de-DE" w:eastAsia="en-GB"/>
              </w:rPr>
              <w:lastRenderedPageBreak/>
              <w:t>Variabl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611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84E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826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95D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352A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4EF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930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54F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CD3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6FC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F2F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E20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D63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504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97A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5</w:t>
            </w:r>
          </w:p>
        </w:tc>
      </w:tr>
      <w:tr w:rsidR="00A20E1F" w:rsidRPr="00A20E1F" w14:paraId="79A9DCE0" w14:textId="77777777" w:rsidTr="00A94A6B">
        <w:trPr>
          <w:trHeight w:val="34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418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val="de-DE"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5F4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Language Grou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95A" w14:textId="2215A5B6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20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4D3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CE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9EE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9B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B9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FF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B2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D5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EED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0B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8A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B9C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47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5819F6D1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30D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val="de-DE"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A88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Education Leve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09C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9E4" w14:textId="3382EC78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007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DE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034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46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B5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DD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4D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39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C5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F1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BC8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5B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14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2ABFBF72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857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val="de-DE"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5854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Restrictions Daily Activ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119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C87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67D3" w14:textId="40B677A8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DC2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771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A78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93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88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B9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43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6B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D3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86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13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76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</w:tr>
      <w:tr w:rsidR="00A20E1F" w:rsidRPr="00A20E1F" w14:paraId="3A6DC511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345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7327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Block-Tapping For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5AF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1E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1D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2DC" w14:textId="33194D7C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38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7B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00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81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35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CD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AD4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3AD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C9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1B0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66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4555B084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5BE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853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Block-Tapping Back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7B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27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4C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4D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F2C8" w14:textId="6CBE65A3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B69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00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23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21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53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4F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547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7E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E4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AD2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403765AA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684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245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Digit Span For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02A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790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7EE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361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44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EF3" w14:textId="5F4E0504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86D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C9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5D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0A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17E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8F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CF4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2A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B2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5C65CDAB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8D6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E8F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Digit Span Back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B81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07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E2F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119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A9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62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308" w14:textId="4F234C62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D5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78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2D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04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5D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44D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9A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33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5443AD97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DCA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41F6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Benton Visual Memo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72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21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18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A1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87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2CE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67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4EF" w14:textId="183634F4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FA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88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B23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E2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7D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F3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FAC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</w:tr>
      <w:tr w:rsidR="00A20E1F" w:rsidRPr="00A20E1F" w14:paraId="59EE269B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441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8C1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Visual Pattern T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D4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BEE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73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F9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86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83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C4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D9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7113" w14:textId="729A36F3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11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D42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706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48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A0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D4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23BDB74C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0A5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8D8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Concept Shift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0E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B01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F51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CB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43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F6C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64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3F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09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4CA" w14:textId="213AFEF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1F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12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6C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51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05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3</w:t>
            </w:r>
          </w:p>
        </w:tc>
      </w:tr>
      <w:tr w:rsidR="00A20E1F" w:rsidRPr="00A20E1F" w14:paraId="3D2B9841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D96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834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Interference Suppress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D1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460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51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9F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41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BE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11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5F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4C2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5A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A51" w14:textId="6F5418C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48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0B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62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B4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42</w:t>
            </w:r>
          </w:p>
        </w:tc>
      </w:tr>
      <w:tr w:rsidR="00A20E1F" w:rsidRPr="00A20E1F" w14:paraId="07FD7F1A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7B3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FCF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Phonemic Flue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86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A0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99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DD4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E7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4DC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63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D5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C7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873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FD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46B" w14:textId="08477C56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CF1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AE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65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9</w:t>
            </w:r>
          </w:p>
        </w:tc>
      </w:tr>
      <w:tr w:rsidR="00A20E1F" w:rsidRPr="00A20E1F" w14:paraId="3632B41B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93A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311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Phonemic Fluency Switc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51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5DC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CBB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1A8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31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5D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BE4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AE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01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C46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936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D24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AEF" w14:textId="3979B46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50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78F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7</w:t>
            </w:r>
          </w:p>
        </w:tc>
      </w:tr>
      <w:tr w:rsidR="00A20E1F" w:rsidRPr="00A20E1F" w14:paraId="01FA6056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1A1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4D1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Semantic Flue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4B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4B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8E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B4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97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3D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E44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D6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B9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99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1DCD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7AE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F9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AF56" w14:textId="0D0AA000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F0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035</w:t>
            </w:r>
          </w:p>
        </w:tc>
      </w:tr>
      <w:tr w:rsidR="00A20E1F" w:rsidRPr="00A20E1F" w14:paraId="4BF61AA7" w14:textId="77777777" w:rsidTr="00A94A6B">
        <w:trPr>
          <w:trHeight w:val="320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84A7" w14:textId="77777777" w:rsidR="00AF7764" w:rsidRPr="00A20E1F" w:rsidRDefault="00AF7764" w:rsidP="00BF04EE">
            <w:pPr>
              <w:jc w:val="right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3EA77" w14:textId="77777777" w:rsidR="00AF7764" w:rsidRPr="00A20E1F" w:rsidRDefault="00AF7764" w:rsidP="00BF04EE">
            <w:pPr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Semantic Fluency Switch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2405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D836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8E52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BF9F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1CD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4089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1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B3F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EFA8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F391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0553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208A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0A60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E03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6D07" w14:textId="77777777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sz w:val="21"/>
                <w:szCs w:val="21"/>
                <w:lang w:eastAsia="en-GB"/>
              </w:rPr>
              <w:t>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9796" w14:textId="6BA8C589" w:rsidR="00AF7764" w:rsidRPr="00A20E1F" w:rsidRDefault="00AF7764" w:rsidP="00BF04EE">
            <w:pPr>
              <w:jc w:val="center"/>
              <w:rPr>
                <w:rFonts w:eastAsia="Times New Roman"/>
                <w:sz w:val="21"/>
                <w:szCs w:val="21"/>
                <w:lang w:eastAsia="en-GB"/>
              </w:rPr>
            </w:pPr>
          </w:p>
        </w:tc>
      </w:tr>
      <w:tr w:rsidR="00A20E1F" w:rsidRPr="00A20E1F" w14:paraId="11695241" w14:textId="77777777" w:rsidTr="00A94A6B">
        <w:trPr>
          <w:trHeight w:val="320"/>
        </w:trPr>
        <w:tc>
          <w:tcPr>
            <w:tcW w:w="1421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77E4" w14:textId="7F756938" w:rsidR="00A94A6B" w:rsidRPr="00A20E1F" w:rsidRDefault="00A94A6B" w:rsidP="00A94A6B">
            <w:pPr>
              <w:spacing w:line="276" w:lineRule="auto"/>
              <w:rPr>
                <w:rFonts w:eastAsia="Times New Roman"/>
                <w:sz w:val="21"/>
                <w:szCs w:val="21"/>
                <w:lang w:eastAsia="en-GB"/>
              </w:rPr>
            </w:pPr>
            <w:r w:rsidRPr="00A20E1F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Table A2</w:t>
            </w:r>
            <w:r w:rsidRPr="00A20E1F">
              <w:rPr>
                <w:rFonts w:eastAsia="Times New Roman"/>
                <w:sz w:val="22"/>
                <w:szCs w:val="22"/>
                <w:lang w:eastAsia="en-GB"/>
              </w:rPr>
              <w:t xml:space="preserve">. Zero-order correlations of independent and dependent variables on the lower triangle and standard errors on the upper triangle. </w:t>
            </w:r>
            <w:r w:rsidRPr="00A20E1F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 xml:space="preserve">N </w:t>
            </w:r>
            <w:r w:rsidRPr="00A20E1F">
              <w:rPr>
                <w:rFonts w:eastAsia="Times New Roman"/>
                <w:sz w:val="22"/>
                <w:szCs w:val="22"/>
                <w:lang w:eastAsia="en-GB"/>
              </w:rPr>
              <w:t xml:space="preserve">= 528. Language group: monolingual = 1, multilingual = 2. All correlations &gt;.12 are significant at the Holm-adjusted </w:t>
            </w:r>
            <w:r w:rsidRPr="00A20E1F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p</w:t>
            </w:r>
            <w:r w:rsidRPr="00A20E1F">
              <w:rPr>
                <w:rFonts w:eastAsia="Times New Roman"/>
                <w:sz w:val="22"/>
                <w:szCs w:val="22"/>
                <w:lang w:eastAsia="en-GB"/>
              </w:rPr>
              <w:t>-value</w:t>
            </w:r>
            <w:r w:rsidRPr="00A20E1F">
              <w:rPr>
                <w:rFonts w:eastAsia="Times New Roman"/>
                <w:i/>
                <w:iCs/>
                <w:sz w:val="22"/>
                <w:szCs w:val="22"/>
                <w:lang w:eastAsia="en-GB"/>
              </w:rPr>
              <w:t>.</w:t>
            </w:r>
          </w:p>
        </w:tc>
      </w:tr>
    </w:tbl>
    <w:p w14:paraId="7C41783F" w14:textId="77777777" w:rsidR="00C77B3C" w:rsidRPr="00A20E1F" w:rsidRDefault="00C77B3C" w:rsidP="00C77B3C">
      <w:pPr>
        <w:tabs>
          <w:tab w:val="left" w:pos="1055"/>
        </w:tabs>
        <w:spacing w:line="480" w:lineRule="auto"/>
        <w:sectPr w:rsidR="00C77B3C" w:rsidRPr="00A20E1F" w:rsidSect="00A20E1F">
          <w:type w:val="continuous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586"/>
        <w:tblW w:w="96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3599"/>
      </w:tblGrid>
      <w:tr w:rsidR="00A20E1F" w:rsidRPr="00A20E1F" w14:paraId="21D84702" w14:textId="77777777" w:rsidTr="00894D72">
        <w:trPr>
          <w:trHeight w:val="41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07476" w14:textId="77777777" w:rsidR="00C77B3C" w:rsidRPr="00A20E1F" w:rsidRDefault="00C77B3C" w:rsidP="000101DB">
            <w:pPr>
              <w:jc w:val="center"/>
              <w:rPr>
                <w:b/>
                <w:bCs/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lastRenderedPageBreak/>
              <w:t>Te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07530" w14:textId="6AA36B32" w:rsidR="00C77B3C" w:rsidRPr="00A20E1F" w:rsidRDefault="00C77B3C" w:rsidP="000101DB">
            <w:pPr>
              <w:jc w:val="center"/>
              <w:rPr>
                <w:b/>
                <w:bCs/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t xml:space="preserve">Functions 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C6D42" w14:textId="77777777" w:rsidR="00C77B3C" w:rsidRPr="00A20E1F" w:rsidRDefault="00C77B3C" w:rsidP="000101DB">
            <w:pPr>
              <w:jc w:val="center"/>
              <w:rPr>
                <w:b/>
                <w:bCs/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A20E1F" w:rsidRPr="00A20E1F" w14:paraId="14307049" w14:textId="77777777" w:rsidTr="00894D72">
        <w:trPr>
          <w:trHeight w:val="116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128DCE4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Trail Making Test A and B (taken from CERAD-Plus) (Morris et al., 1989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7AEBD0B" w14:textId="5CE2F7F5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A: Visual attention, processing speed </w:t>
            </w:r>
          </w:p>
          <w:p w14:paraId="25971AE7" w14:textId="44F09160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: Concept shifting (cognitive flexibility</w:t>
            </w:r>
            <w:r w:rsidR="004D3766">
              <w:rPr>
                <w:sz w:val="22"/>
                <w:szCs w:val="22"/>
              </w:rPr>
              <w:t>)</w:t>
            </w:r>
            <w:r w:rsidRPr="00A20E1F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</w:tcPr>
          <w:p w14:paraId="30EFCEF9" w14:textId="5C05EF55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A: Connecting randomly arranged digits in ascending order </w:t>
            </w:r>
          </w:p>
          <w:p w14:paraId="7AE3E761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: Alternately connecting numbers and letters in ascending order</w:t>
            </w:r>
          </w:p>
        </w:tc>
      </w:tr>
      <w:tr w:rsidR="00A20E1F" w:rsidRPr="00A20E1F" w14:paraId="538CFD71" w14:textId="77777777" w:rsidTr="00894D72">
        <w:trPr>
          <w:trHeight w:val="1134"/>
        </w:trPr>
        <w:tc>
          <w:tcPr>
            <w:tcW w:w="3119" w:type="dxa"/>
            <w:shd w:val="clear" w:color="auto" w:fill="auto"/>
          </w:tcPr>
          <w:p w14:paraId="4AADA7FF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enton-Test (Benton et al., 2009)</w:t>
            </w:r>
          </w:p>
        </w:tc>
        <w:tc>
          <w:tcPr>
            <w:tcW w:w="2977" w:type="dxa"/>
            <w:shd w:val="clear" w:color="auto" w:fill="auto"/>
          </w:tcPr>
          <w:p w14:paraId="7EFCFC84" w14:textId="0A4F4780" w:rsidR="00C77B3C" w:rsidRPr="00A20E1F" w:rsidRDefault="00C77B3C" w:rsidP="00BD7E45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Visual memory </w:t>
            </w:r>
          </w:p>
        </w:tc>
        <w:tc>
          <w:tcPr>
            <w:tcW w:w="3599" w:type="dxa"/>
            <w:shd w:val="clear" w:color="auto" w:fill="auto"/>
          </w:tcPr>
          <w:p w14:paraId="4A705C2D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Free recall of 20 figures</w:t>
            </w:r>
          </w:p>
        </w:tc>
      </w:tr>
      <w:tr w:rsidR="00A20E1F" w:rsidRPr="00A20E1F" w14:paraId="5C9852AD" w14:textId="77777777" w:rsidTr="00894D72">
        <w:trPr>
          <w:trHeight w:val="1134"/>
        </w:trPr>
        <w:tc>
          <w:tcPr>
            <w:tcW w:w="3119" w:type="dxa"/>
            <w:shd w:val="clear" w:color="auto" w:fill="auto"/>
          </w:tcPr>
          <w:p w14:paraId="62E3C2BF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Block-Tapping-Test (</w:t>
            </w:r>
            <w:proofErr w:type="spellStart"/>
            <w:r w:rsidRPr="00A20E1F">
              <w:rPr>
                <w:sz w:val="22"/>
                <w:szCs w:val="22"/>
              </w:rPr>
              <w:t>Schellig</w:t>
            </w:r>
            <w:proofErr w:type="spellEnd"/>
            <w:r w:rsidRPr="00A20E1F">
              <w:rPr>
                <w:sz w:val="22"/>
                <w:szCs w:val="22"/>
              </w:rPr>
              <w:t>, 1997)</w:t>
            </w:r>
          </w:p>
        </w:tc>
        <w:tc>
          <w:tcPr>
            <w:tcW w:w="2977" w:type="dxa"/>
            <w:shd w:val="clear" w:color="auto" w:fill="auto"/>
          </w:tcPr>
          <w:p w14:paraId="56B30C67" w14:textId="292A803E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Visuo-spatial working memory</w:t>
            </w:r>
            <w:r w:rsidR="00CC39CA" w:rsidRPr="00A20E1F">
              <w:rPr>
                <w:sz w:val="22"/>
                <w:szCs w:val="22"/>
              </w:rPr>
              <w:t xml:space="preserve"> (forward, backward)</w:t>
            </w:r>
            <w:r w:rsidRPr="00A20E1F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99" w:type="dxa"/>
            <w:shd w:val="clear" w:color="auto" w:fill="auto"/>
          </w:tcPr>
          <w:p w14:paraId="2DEF9E4A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Repeating a by trial increasing sequence of blocks on a board of 9 blocks, in equal and reverse order</w:t>
            </w:r>
          </w:p>
        </w:tc>
      </w:tr>
      <w:tr w:rsidR="00A20E1F" w:rsidRPr="00A20E1F" w14:paraId="294A1CCF" w14:textId="77777777" w:rsidTr="00894D72">
        <w:trPr>
          <w:trHeight w:val="1134"/>
        </w:trPr>
        <w:tc>
          <w:tcPr>
            <w:tcW w:w="3119" w:type="dxa"/>
            <w:shd w:val="clear" w:color="auto" w:fill="auto"/>
          </w:tcPr>
          <w:p w14:paraId="5AA88FDC" w14:textId="77777777" w:rsidR="00C77B3C" w:rsidRPr="00345E72" w:rsidRDefault="00C77B3C" w:rsidP="00FB2A6A">
            <w:pPr>
              <w:rPr>
                <w:sz w:val="22"/>
                <w:szCs w:val="22"/>
                <w:lang w:val="it-IT"/>
              </w:rPr>
            </w:pPr>
            <w:r w:rsidRPr="00345E72">
              <w:rPr>
                <w:sz w:val="22"/>
                <w:szCs w:val="22"/>
                <w:lang w:val="it-IT"/>
              </w:rPr>
              <w:t>Visual Pattern Test (Jülich version) (similar to: Della Sala et al., 1997)</w:t>
            </w:r>
          </w:p>
        </w:tc>
        <w:tc>
          <w:tcPr>
            <w:tcW w:w="2977" w:type="dxa"/>
            <w:shd w:val="clear" w:color="auto" w:fill="auto"/>
          </w:tcPr>
          <w:p w14:paraId="0FA3E309" w14:textId="60B84B0F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Visual working memory </w:t>
            </w:r>
          </w:p>
        </w:tc>
        <w:tc>
          <w:tcPr>
            <w:tcW w:w="3599" w:type="dxa"/>
            <w:shd w:val="clear" w:color="auto" w:fill="auto"/>
          </w:tcPr>
          <w:p w14:paraId="1D498A44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Memorizing a matrix pattern of black and white squares in grids of increasing complexity</w:t>
            </w:r>
          </w:p>
        </w:tc>
      </w:tr>
      <w:tr w:rsidR="00A20E1F" w:rsidRPr="00A20E1F" w14:paraId="5C8AD9C1" w14:textId="77777777" w:rsidTr="00894D72">
        <w:trPr>
          <w:trHeight w:val="1134"/>
        </w:trPr>
        <w:tc>
          <w:tcPr>
            <w:tcW w:w="3119" w:type="dxa"/>
            <w:shd w:val="clear" w:color="auto" w:fill="auto"/>
          </w:tcPr>
          <w:p w14:paraId="6D4838CB" w14:textId="2BD44830" w:rsidR="00C77B3C" w:rsidRPr="00A20E1F" w:rsidRDefault="00A503EF" w:rsidP="00FB2A6A">
            <w:pPr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>D</w:t>
            </w:r>
            <w:r w:rsidR="00C77B3C" w:rsidRPr="00A20E1F">
              <w:rPr>
                <w:sz w:val="22"/>
                <w:szCs w:val="22"/>
                <w:lang w:val="de-DE"/>
              </w:rPr>
              <w:t xml:space="preserve">igit </w:t>
            </w:r>
            <w:r w:rsidRPr="00A20E1F">
              <w:rPr>
                <w:sz w:val="22"/>
                <w:szCs w:val="22"/>
                <w:lang w:val="de-DE"/>
              </w:rPr>
              <w:t>S</w:t>
            </w:r>
            <w:r w:rsidR="00C77B3C" w:rsidRPr="00A20E1F">
              <w:rPr>
                <w:sz w:val="22"/>
                <w:szCs w:val="22"/>
                <w:lang w:val="de-DE"/>
              </w:rPr>
              <w:t xml:space="preserve">pan </w:t>
            </w:r>
            <w:r w:rsidR="00FB3140" w:rsidRPr="00A20E1F">
              <w:rPr>
                <w:sz w:val="22"/>
                <w:szCs w:val="22"/>
                <w:lang w:val="de-DE"/>
              </w:rPr>
              <w:t xml:space="preserve">Test </w:t>
            </w:r>
            <w:r w:rsidR="00C77B3C" w:rsidRPr="00A20E1F">
              <w:rPr>
                <w:sz w:val="22"/>
                <w:szCs w:val="22"/>
                <w:lang w:val="de-DE"/>
              </w:rPr>
              <w:t>(from Nürnberger Alters-Inventar) (Oswald and Fleischmann, 1997)</w:t>
            </w:r>
          </w:p>
        </w:tc>
        <w:tc>
          <w:tcPr>
            <w:tcW w:w="2977" w:type="dxa"/>
            <w:shd w:val="clear" w:color="auto" w:fill="auto"/>
          </w:tcPr>
          <w:p w14:paraId="06B7C3CD" w14:textId="192456A4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Verbal working memory (forward, backward) </w:t>
            </w:r>
          </w:p>
        </w:tc>
        <w:tc>
          <w:tcPr>
            <w:tcW w:w="3599" w:type="dxa"/>
            <w:shd w:val="clear" w:color="auto" w:fill="auto"/>
          </w:tcPr>
          <w:p w14:paraId="52DF5348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Repeating a by trial increasing sequence of spoken numbers in equal and reverse order</w:t>
            </w:r>
          </w:p>
        </w:tc>
      </w:tr>
      <w:tr w:rsidR="00A20E1F" w:rsidRPr="00A20E1F" w14:paraId="66765D92" w14:textId="77777777" w:rsidTr="00894D72">
        <w:trPr>
          <w:trHeight w:val="1134"/>
        </w:trPr>
        <w:tc>
          <w:tcPr>
            <w:tcW w:w="3119" w:type="dxa"/>
            <w:shd w:val="clear" w:color="auto" w:fill="auto"/>
          </w:tcPr>
          <w:p w14:paraId="55D0B0D5" w14:textId="34C2C950" w:rsidR="00C77B3C" w:rsidRPr="00A20E1F" w:rsidRDefault="00A503EF" w:rsidP="00FB2A6A">
            <w:pPr>
              <w:rPr>
                <w:sz w:val="22"/>
                <w:szCs w:val="22"/>
                <w:lang w:val="de-DE"/>
              </w:rPr>
            </w:pPr>
            <w:r w:rsidRPr="00A20E1F">
              <w:rPr>
                <w:sz w:val="22"/>
                <w:szCs w:val="22"/>
                <w:lang w:val="de-DE"/>
              </w:rPr>
              <w:t xml:space="preserve">Regensburg Verbal Fluency Test </w:t>
            </w:r>
            <w:r w:rsidR="00C77B3C" w:rsidRPr="00A20E1F">
              <w:rPr>
                <w:sz w:val="22"/>
                <w:szCs w:val="22"/>
                <w:lang w:val="de-DE"/>
              </w:rPr>
              <w:t>(RWT; Aschenbrenner et al., 2000)</w:t>
            </w:r>
          </w:p>
        </w:tc>
        <w:tc>
          <w:tcPr>
            <w:tcW w:w="2977" w:type="dxa"/>
            <w:shd w:val="clear" w:color="auto" w:fill="auto"/>
          </w:tcPr>
          <w:p w14:paraId="421CAE8D" w14:textId="6AC54412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Semantic /Phonemic verbal fluency </w:t>
            </w:r>
          </w:p>
        </w:tc>
        <w:tc>
          <w:tcPr>
            <w:tcW w:w="3599" w:type="dxa"/>
            <w:shd w:val="clear" w:color="auto" w:fill="auto"/>
          </w:tcPr>
          <w:p w14:paraId="61612286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Producing words beginning with a given letter or words from specific categories</w:t>
            </w:r>
          </w:p>
        </w:tc>
      </w:tr>
      <w:tr w:rsidR="00A20E1F" w:rsidRPr="00A20E1F" w14:paraId="0B2C18B7" w14:textId="77777777" w:rsidTr="00894D72">
        <w:trPr>
          <w:trHeight w:val="113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0A3A5" w14:textId="490B2293" w:rsidR="00C77B3C" w:rsidRPr="00A20E1F" w:rsidRDefault="00FB3140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Color-Word Interference Test </w:t>
            </w:r>
            <w:r w:rsidR="00C77B3C" w:rsidRPr="00A20E1F">
              <w:rPr>
                <w:sz w:val="22"/>
                <w:szCs w:val="22"/>
              </w:rPr>
              <w:t>(Jülich version) (similar to Stroop, 1935; Bäumler, 1985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2E993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Visual attention</w:t>
            </w:r>
          </w:p>
          <w:p w14:paraId="5F87972C" w14:textId="77777777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Information processing speed </w:t>
            </w:r>
          </w:p>
          <w:p w14:paraId="6FBF6CF7" w14:textId="2CD1652B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 xml:space="preserve">Susceptibility to interference 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434D9" w14:textId="0278A0DD" w:rsidR="00C77B3C" w:rsidRPr="00A20E1F" w:rsidRDefault="00C77B3C" w:rsidP="00FB2A6A">
            <w:pPr>
              <w:rPr>
                <w:sz w:val="22"/>
                <w:szCs w:val="22"/>
              </w:rPr>
            </w:pPr>
            <w:r w:rsidRPr="00A20E1F">
              <w:rPr>
                <w:sz w:val="22"/>
                <w:szCs w:val="22"/>
              </w:rPr>
              <w:t>Reading words with color meaning; naming the color of colored boxes; naming the color of words with color meaning printed in a different color</w:t>
            </w:r>
          </w:p>
        </w:tc>
      </w:tr>
      <w:tr w:rsidR="00A20E1F" w:rsidRPr="00A20E1F" w14:paraId="6EF57768" w14:textId="77777777" w:rsidTr="00B058FA">
        <w:trPr>
          <w:trHeight w:val="964"/>
        </w:trPr>
        <w:tc>
          <w:tcPr>
            <w:tcW w:w="969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A3F27" w14:textId="3FCB8691" w:rsidR="00C77B3C" w:rsidRPr="00A20E1F" w:rsidRDefault="007175CE" w:rsidP="007175CE">
            <w:pPr>
              <w:spacing w:line="276" w:lineRule="auto"/>
              <w:rPr>
                <w:sz w:val="22"/>
                <w:szCs w:val="22"/>
              </w:rPr>
            </w:pPr>
            <w:r w:rsidRPr="00A20E1F">
              <w:rPr>
                <w:b/>
                <w:bCs/>
                <w:sz w:val="22"/>
                <w:szCs w:val="22"/>
              </w:rPr>
              <w:t>Table A3</w:t>
            </w:r>
            <w:r w:rsidRPr="00A20E1F">
              <w:rPr>
                <w:sz w:val="22"/>
                <w:szCs w:val="22"/>
              </w:rPr>
              <w:t xml:space="preserve">. Neuropsychological performance tests </w:t>
            </w:r>
            <w:r w:rsidR="000F4928">
              <w:rPr>
                <w:sz w:val="22"/>
                <w:szCs w:val="22"/>
              </w:rPr>
              <w:t>included</w:t>
            </w:r>
            <w:r w:rsidRPr="00A20E1F">
              <w:rPr>
                <w:sz w:val="22"/>
                <w:szCs w:val="22"/>
              </w:rPr>
              <w:t xml:space="preserve"> in this study’s analyses (as administered in 1000BRAINS).</w:t>
            </w:r>
            <w:r w:rsidRPr="00A20E1F">
              <w:rPr>
                <w:i/>
                <w:iCs/>
                <w:sz w:val="22"/>
                <w:szCs w:val="22"/>
              </w:rPr>
              <w:t xml:space="preserve"> </w:t>
            </w:r>
            <w:r w:rsidR="00C77B3C" w:rsidRPr="00A20E1F">
              <w:rPr>
                <w:sz w:val="22"/>
                <w:szCs w:val="22"/>
              </w:rPr>
              <w:t xml:space="preserve">Test functions and descriptions adapted from Table 2 in Caspers et al. (2014, p.7). CERAD: Consortium to Establish a Registry for Alzheimer’s Disease. </w:t>
            </w:r>
          </w:p>
        </w:tc>
      </w:tr>
    </w:tbl>
    <w:p w14:paraId="43D69018" w14:textId="77777777" w:rsidR="002563D1" w:rsidRPr="00A20E1F" w:rsidRDefault="002563D1" w:rsidP="00327996">
      <w:pPr>
        <w:sectPr w:rsidR="002563D1" w:rsidRPr="00A20E1F" w:rsidSect="00A20E1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46BDC8" w14:textId="77777777" w:rsidR="00A1493D" w:rsidRDefault="00A1493D" w:rsidP="002563D1">
      <w:pPr>
        <w:tabs>
          <w:tab w:val="left" w:pos="1055"/>
        </w:tabs>
        <w:spacing w:line="48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3EF9DF2D" w14:textId="4F71E40E" w:rsidR="002563D1" w:rsidRPr="00A20E1F" w:rsidRDefault="002563D1" w:rsidP="002563D1">
      <w:pPr>
        <w:tabs>
          <w:tab w:val="left" w:pos="1055"/>
        </w:tabs>
        <w:spacing w:line="480" w:lineRule="auto"/>
        <w:jc w:val="center"/>
        <w:rPr>
          <w:b/>
          <w:bCs/>
        </w:rPr>
      </w:pPr>
      <w:r w:rsidRPr="00A20E1F">
        <w:rPr>
          <w:b/>
          <w:bCs/>
        </w:rPr>
        <w:lastRenderedPageBreak/>
        <w:t>Appendix B</w:t>
      </w:r>
    </w:p>
    <w:p w14:paraId="1962C0D6" w14:textId="177357BE" w:rsidR="002563D1" w:rsidRPr="00A20E1F" w:rsidRDefault="002563D1" w:rsidP="002563D1">
      <w:pPr>
        <w:tabs>
          <w:tab w:val="left" w:pos="1055"/>
        </w:tabs>
        <w:spacing w:line="480" w:lineRule="auto"/>
        <w:jc w:val="center"/>
        <w:rPr>
          <w:b/>
          <w:bCs/>
        </w:rPr>
      </w:pPr>
      <w:r w:rsidRPr="00A20E1F">
        <w:rPr>
          <w:b/>
          <w:bCs/>
        </w:rPr>
        <w:t>Correlation analyses results</w:t>
      </w:r>
    </w:p>
    <w:p w14:paraId="7C8C9C98" w14:textId="77777777" w:rsidR="002563D1" w:rsidRPr="00A20E1F" w:rsidRDefault="002563D1" w:rsidP="002563D1">
      <w:pPr>
        <w:widowControl w:val="0"/>
        <w:spacing w:line="480" w:lineRule="auto"/>
        <w:rPr>
          <w:sz w:val="16"/>
          <w:szCs w:val="16"/>
        </w:rPr>
      </w:pPr>
    </w:p>
    <w:tbl>
      <w:tblPr>
        <w:tblpPr w:leftFromText="141" w:rightFromText="141" w:vertAnchor="text" w:horzAnchor="margin" w:tblpY="-232"/>
        <w:tblOverlap w:val="never"/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2127"/>
        <w:gridCol w:w="2125"/>
      </w:tblGrid>
      <w:tr w:rsidR="00A20E1F" w:rsidRPr="00A20E1F" w14:paraId="4C39E853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5EAB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Cognitive Dom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8BE1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i/>
                <w:iCs/>
                <w:lang w:eastAsia="de-DE"/>
              </w:rPr>
            </w:pPr>
            <w:r w:rsidRPr="00A20E1F">
              <w:rPr>
                <w:rFonts w:eastAsia="Times New Roman"/>
                <w:i/>
                <w:iCs/>
                <w:lang w:eastAsia="de-DE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14B2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bootstrapped 95%-CI</w:t>
            </w:r>
          </w:p>
        </w:tc>
      </w:tr>
      <w:tr w:rsidR="00A20E1F" w:rsidRPr="00A20E1F" w14:paraId="59DE06B6" w14:textId="77777777" w:rsidTr="00EB6C49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523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983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12B5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low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AE15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upper</w:t>
            </w:r>
          </w:p>
        </w:tc>
      </w:tr>
      <w:tr w:rsidR="00A20E1F" w:rsidRPr="00A20E1F" w14:paraId="15A47F7B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EF7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451" w14:textId="68075775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9</w:t>
            </w:r>
            <w:r w:rsidR="00134DA1" w:rsidRPr="00A20E1F">
              <w:rPr>
                <w:rFonts w:eastAsia="Times New Roman"/>
                <w:lang w:eastAsia="de-DE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886B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2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769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024</w:t>
            </w:r>
          </w:p>
        </w:tc>
      </w:tr>
      <w:tr w:rsidR="00A20E1F" w:rsidRPr="00A20E1F" w14:paraId="1F9F2D3A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095" w14:textId="2A652E09" w:rsidR="002563D1" w:rsidRPr="00A20E1F" w:rsidRDefault="00CA23EA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Concept Shif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83C" w14:textId="13CC9D5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</w:t>
            </w:r>
            <w:r w:rsidR="000F5058" w:rsidRPr="00A20E1F">
              <w:rPr>
                <w:rFonts w:eastAsia="Times New Roman"/>
                <w:lang w:eastAsia="de-DE"/>
              </w:rPr>
              <w:t>0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830D" w14:textId="7FF6D30A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</w:t>
            </w:r>
            <w:r w:rsidR="000F5058" w:rsidRPr="00A20E1F">
              <w:t>18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79D" w14:textId="28780F90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</w:t>
            </w:r>
            <w:r w:rsidR="000F5058" w:rsidRPr="00A20E1F">
              <w:t>109</w:t>
            </w:r>
          </w:p>
        </w:tc>
      </w:tr>
      <w:tr w:rsidR="00A20E1F" w:rsidRPr="00A20E1F" w14:paraId="4F363BA0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BE0D1" w14:textId="5FBBBF06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Interference Suppres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C7609" w14:textId="409C2198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91562" w14:textId="40C1AAF2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-.105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6097A" w14:textId="60C7E0E0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.108</w:t>
            </w:r>
          </w:p>
        </w:tc>
      </w:tr>
      <w:tr w:rsidR="00A20E1F" w:rsidRPr="00A20E1F" w14:paraId="5A2E2BD2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3E8" w14:textId="77777777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Phonemic Fl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F66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4A9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12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19C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102</w:t>
            </w:r>
          </w:p>
        </w:tc>
      </w:tr>
      <w:tr w:rsidR="00A20E1F" w:rsidRPr="00A20E1F" w14:paraId="2AA2C7E1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0270" w14:textId="6DE0D681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Semantic Fl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52CA" w14:textId="294E743C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.01</w:t>
            </w:r>
            <w:r w:rsidR="000F5058" w:rsidRPr="00A20E1F">
              <w:rPr>
                <w:rFonts w:eastAsia="Times New Roman"/>
                <w:lang w:eastAsia="de-DE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C988" w14:textId="2F206E71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-.1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1815" w14:textId="0A399FF3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.134</w:t>
            </w:r>
          </w:p>
        </w:tc>
      </w:tr>
      <w:tr w:rsidR="00A20E1F" w:rsidRPr="00A20E1F" w14:paraId="01CEC827" w14:textId="77777777" w:rsidTr="00EB6C49">
        <w:trPr>
          <w:trHeight w:val="414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ACBF2" w14:textId="4197BCE5" w:rsidR="00134DA1" w:rsidRPr="00A20E1F" w:rsidRDefault="00134DA1" w:rsidP="00134DA1">
            <w:pPr>
              <w:widowControl w:val="0"/>
              <w:spacing w:line="276" w:lineRule="auto"/>
            </w:pPr>
            <w:r w:rsidRPr="00A20E1F">
              <w:rPr>
                <w:rFonts w:eastAsia="Times New Roman"/>
                <w:b/>
                <w:bCs/>
                <w:lang w:eastAsia="de-DE"/>
              </w:rPr>
              <w:t>Table B1</w:t>
            </w:r>
            <w:r w:rsidRPr="00A20E1F">
              <w:rPr>
                <w:rFonts w:eastAsia="Times New Roman"/>
                <w:lang w:eastAsia="de-DE"/>
              </w:rPr>
              <w:t>. Correlations of cognitive performance with mean age of second language acquisition.</w:t>
            </w:r>
            <w:r w:rsidRPr="00A20E1F">
              <w:rPr>
                <w:rFonts w:eastAsia="Times New Roman"/>
                <w:i/>
                <w:iCs/>
                <w:lang w:eastAsia="de-DE"/>
              </w:rPr>
              <w:t xml:space="preserve"> 95%-</w:t>
            </w:r>
            <w:r w:rsidRPr="00A20E1F">
              <w:rPr>
                <w:rFonts w:eastAsia="Times New Roman"/>
                <w:lang w:eastAsia="de-DE"/>
              </w:rPr>
              <w:t xml:space="preserve">CI </w:t>
            </w:r>
            <w:r w:rsidR="00373CC9" w:rsidRPr="00A20E1F">
              <w:rPr>
                <w:rFonts w:eastAsia="Times New Roman"/>
                <w:lang w:eastAsia="de-DE"/>
              </w:rPr>
              <w:t>was</w:t>
            </w:r>
            <w:r w:rsidRPr="00A20E1F">
              <w:rPr>
                <w:rFonts w:eastAsia="Times New Roman"/>
                <w:lang w:eastAsia="de-DE"/>
              </w:rPr>
              <w:t xml:space="preserve"> calculated with </w:t>
            </w:r>
            <w:r w:rsidR="00366FB0">
              <w:rPr>
                <w:rFonts w:eastAsia="Times New Roman"/>
                <w:lang w:eastAsia="de-DE"/>
              </w:rPr>
              <w:t xml:space="preserve">bias-corrected </w:t>
            </w:r>
            <w:r w:rsidR="008E4345" w:rsidRPr="00A20E1F">
              <w:rPr>
                <w:rFonts w:eastAsia="Times New Roman"/>
                <w:lang w:eastAsia="de-DE"/>
              </w:rPr>
              <w:t xml:space="preserve">nonparametric </w:t>
            </w:r>
            <w:r w:rsidRPr="00A20E1F">
              <w:rPr>
                <w:rFonts w:eastAsia="Times New Roman"/>
                <w:lang w:eastAsia="de-DE"/>
              </w:rPr>
              <w:t xml:space="preserve">bootstrapping. </w:t>
            </w:r>
            <w:r w:rsidRPr="00A20E1F">
              <w:rPr>
                <w:rFonts w:eastAsia="Times New Roman"/>
                <w:i/>
                <w:iCs/>
                <w:lang w:eastAsia="de-DE"/>
              </w:rPr>
              <w:t>N</w:t>
            </w:r>
            <w:r w:rsidR="00366FB0">
              <w:rPr>
                <w:rFonts w:eastAsia="Times New Roman"/>
                <w:i/>
                <w:iCs/>
                <w:lang w:eastAsia="de-DE"/>
              </w:rPr>
              <w:t> </w:t>
            </w:r>
            <w:r w:rsidRPr="00A20E1F">
              <w:rPr>
                <w:rFonts w:eastAsia="Times New Roman"/>
                <w:lang w:eastAsia="de-DE"/>
              </w:rPr>
              <w:t>=</w:t>
            </w:r>
            <w:r w:rsidR="00366FB0">
              <w:rPr>
                <w:rFonts w:eastAsia="Times New Roman"/>
                <w:lang w:eastAsia="de-DE"/>
              </w:rPr>
              <w:t> </w:t>
            </w:r>
            <w:r w:rsidRPr="00A20E1F">
              <w:rPr>
                <w:rFonts w:eastAsia="Times New Roman"/>
                <w:lang w:eastAsia="de-DE"/>
              </w:rPr>
              <w:t>208.</w:t>
            </w:r>
          </w:p>
        </w:tc>
      </w:tr>
    </w:tbl>
    <w:p w14:paraId="74E12D59" w14:textId="77777777" w:rsidR="002563D1" w:rsidRPr="00A20E1F" w:rsidRDefault="002563D1" w:rsidP="002563D1">
      <w:pPr>
        <w:widowControl w:val="0"/>
        <w:spacing w:line="480" w:lineRule="auto"/>
        <w:rPr>
          <w:b/>
          <w:bCs/>
        </w:rPr>
      </w:pPr>
    </w:p>
    <w:tbl>
      <w:tblPr>
        <w:tblpPr w:leftFromText="141" w:rightFromText="141" w:vertAnchor="text" w:horzAnchor="margin" w:tblpY="-200"/>
        <w:tblW w:w="9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2127"/>
        <w:gridCol w:w="2125"/>
      </w:tblGrid>
      <w:tr w:rsidR="00A20E1F" w:rsidRPr="00A20E1F" w14:paraId="670A76AD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9D7A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Cognitive Dom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42AF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i/>
                <w:iCs/>
                <w:lang w:eastAsia="de-DE"/>
              </w:rPr>
            </w:pPr>
            <w:r w:rsidRPr="00A20E1F">
              <w:rPr>
                <w:rFonts w:eastAsia="Times New Roman"/>
                <w:i/>
                <w:iCs/>
                <w:lang w:eastAsia="de-DE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2D08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bootstrapped 95%-CI</w:t>
            </w:r>
          </w:p>
        </w:tc>
      </w:tr>
      <w:tr w:rsidR="00A20E1F" w:rsidRPr="00A20E1F" w14:paraId="75CD7BAE" w14:textId="77777777" w:rsidTr="00EB6C49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4D5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E20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3E28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low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5A06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upper</w:t>
            </w:r>
          </w:p>
        </w:tc>
      </w:tr>
      <w:tr w:rsidR="00A20E1F" w:rsidRPr="00A20E1F" w14:paraId="0F8436C5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ACE" w14:textId="77777777" w:rsidR="002563D1" w:rsidRPr="00A20E1F" w:rsidRDefault="002563D1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Working Mem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FC5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7BB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1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845" w14:textId="77777777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106</w:t>
            </w:r>
          </w:p>
        </w:tc>
      </w:tr>
      <w:tr w:rsidR="00A20E1F" w:rsidRPr="00A20E1F" w14:paraId="50568D7A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E607" w14:textId="4CB29683" w:rsidR="002563D1" w:rsidRPr="00A20E1F" w:rsidRDefault="00CA23EA" w:rsidP="00EB6C49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Concept Shift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8CD" w14:textId="712B312B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</w:t>
            </w:r>
            <w:r w:rsidR="00E1739B" w:rsidRPr="00A20E1F">
              <w:rPr>
                <w:rFonts w:eastAsia="Times New Roman"/>
                <w:lang w:eastAsia="de-DE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DA4" w14:textId="43EB86AF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2</w:t>
            </w:r>
            <w:r w:rsidR="00E1739B" w:rsidRPr="00A20E1F">
              <w:t>47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AF5F" w14:textId="0F322DA8" w:rsidR="002563D1" w:rsidRPr="00A20E1F" w:rsidRDefault="002563D1" w:rsidP="00EB6C49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</w:t>
            </w:r>
            <w:r w:rsidR="00E1739B" w:rsidRPr="00A20E1F">
              <w:t>122</w:t>
            </w:r>
          </w:p>
        </w:tc>
      </w:tr>
      <w:tr w:rsidR="00A20E1F" w:rsidRPr="00A20E1F" w14:paraId="07414C92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20D99" w14:textId="0700059D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Interference Suppress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0569C" w14:textId="26E40ECF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.09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78911" w14:textId="1618EC93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-.02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24EAE" w14:textId="553880EB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.210</w:t>
            </w:r>
          </w:p>
        </w:tc>
      </w:tr>
      <w:tr w:rsidR="00A20E1F" w:rsidRPr="00A20E1F" w14:paraId="7FC1D89D" w14:textId="77777777" w:rsidTr="00EB6C49">
        <w:trPr>
          <w:trHeight w:val="290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894" w14:textId="77777777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Phonemic Fluenc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065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01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93B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-.173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4C5" w14:textId="77777777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t>.139</w:t>
            </w:r>
          </w:p>
        </w:tc>
      </w:tr>
      <w:tr w:rsidR="00A20E1F" w:rsidRPr="00A20E1F" w14:paraId="4CA499E8" w14:textId="77777777" w:rsidTr="00EB6C49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FF113" w14:textId="0250C8B6" w:rsidR="00134DA1" w:rsidRPr="00A20E1F" w:rsidRDefault="00134DA1" w:rsidP="00134DA1">
            <w:pPr>
              <w:widowControl w:val="0"/>
              <w:spacing w:line="276" w:lineRule="auto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Semantic Flue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0516C" w14:textId="703090CE" w:rsidR="00134DA1" w:rsidRPr="00A20E1F" w:rsidRDefault="00134DA1" w:rsidP="00134DA1">
            <w:pPr>
              <w:widowControl w:val="0"/>
              <w:spacing w:line="276" w:lineRule="auto"/>
              <w:jc w:val="center"/>
              <w:rPr>
                <w:rFonts w:eastAsia="Times New Roman"/>
                <w:lang w:eastAsia="de-DE"/>
              </w:rPr>
            </w:pPr>
            <w:r w:rsidRPr="00A20E1F">
              <w:rPr>
                <w:rFonts w:eastAsia="Times New Roman"/>
                <w:lang w:eastAsia="de-DE"/>
              </w:rPr>
              <w:t>-.1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08F2D" w14:textId="123032DD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-.258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17D66" w14:textId="5E1C14C9" w:rsidR="00134DA1" w:rsidRPr="00A20E1F" w:rsidRDefault="00134DA1" w:rsidP="00134DA1">
            <w:pPr>
              <w:widowControl w:val="0"/>
              <w:spacing w:line="276" w:lineRule="auto"/>
              <w:jc w:val="center"/>
            </w:pPr>
            <w:r w:rsidRPr="00A20E1F">
              <w:t>.018</w:t>
            </w:r>
          </w:p>
        </w:tc>
      </w:tr>
      <w:tr w:rsidR="00A20E1F" w:rsidRPr="00A20E1F" w14:paraId="649E8DF8" w14:textId="77777777" w:rsidTr="00EB6C49">
        <w:trPr>
          <w:trHeight w:val="290"/>
        </w:trPr>
        <w:tc>
          <w:tcPr>
            <w:tcW w:w="907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129D4" w14:textId="4BA0D3DB" w:rsidR="00134DA1" w:rsidRPr="00A20E1F" w:rsidRDefault="00134DA1" w:rsidP="00134DA1">
            <w:pPr>
              <w:widowControl w:val="0"/>
              <w:spacing w:line="276" w:lineRule="auto"/>
            </w:pPr>
            <w:r w:rsidRPr="00A20E1F">
              <w:rPr>
                <w:rFonts w:eastAsia="Times New Roman"/>
                <w:b/>
                <w:bCs/>
                <w:lang w:eastAsia="de-DE"/>
              </w:rPr>
              <w:t>Table B2</w:t>
            </w:r>
            <w:r w:rsidRPr="00A20E1F">
              <w:rPr>
                <w:rFonts w:eastAsia="Times New Roman"/>
                <w:lang w:eastAsia="de-DE"/>
              </w:rPr>
              <w:t>. Correlations of cognitive performance with mean language proficiency across all languages spoken.</w:t>
            </w:r>
            <w:r w:rsidRPr="00A20E1F">
              <w:rPr>
                <w:rFonts w:eastAsia="Times New Roman"/>
                <w:i/>
                <w:iCs/>
                <w:lang w:eastAsia="de-DE"/>
              </w:rPr>
              <w:t xml:space="preserve"> 95%-</w:t>
            </w:r>
            <w:r w:rsidRPr="00A20E1F">
              <w:rPr>
                <w:rFonts w:eastAsia="Times New Roman"/>
                <w:lang w:eastAsia="de-DE"/>
              </w:rPr>
              <w:t xml:space="preserve">CI </w:t>
            </w:r>
            <w:r w:rsidR="00373CC9" w:rsidRPr="00A20E1F">
              <w:rPr>
                <w:rFonts w:eastAsia="Times New Roman"/>
                <w:lang w:eastAsia="de-DE"/>
              </w:rPr>
              <w:t>was</w:t>
            </w:r>
            <w:r w:rsidRPr="00A20E1F">
              <w:rPr>
                <w:rFonts w:eastAsia="Times New Roman"/>
                <w:lang w:eastAsia="de-DE"/>
              </w:rPr>
              <w:t xml:space="preserve"> calculated with </w:t>
            </w:r>
            <w:r w:rsidR="00366FB0">
              <w:rPr>
                <w:rFonts w:eastAsia="Times New Roman"/>
                <w:lang w:eastAsia="de-DE"/>
              </w:rPr>
              <w:t xml:space="preserve">bias-corrected </w:t>
            </w:r>
            <w:r w:rsidR="008E4345" w:rsidRPr="00A20E1F">
              <w:rPr>
                <w:rFonts w:eastAsia="Times New Roman"/>
                <w:lang w:eastAsia="de-DE"/>
              </w:rPr>
              <w:t>nonparametric</w:t>
            </w:r>
            <w:r w:rsidRPr="00A20E1F">
              <w:rPr>
                <w:rFonts w:eastAsia="Times New Roman"/>
                <w:lang w:eastAsia="de-DE"/>
              </w:rPr>
              <w:t xml:space="preserve"> bootstrapping. </w:t>
            </w:r>
            <w:r w:rsidRPr="00A20E1F">
              <w:rPr>
                <w:rFonts w:eastAsia="Times New Roman"/>
                <w:i/>
                <w:iCs/>
                <w:lang w:eastAsia="de-DE"/>
              </w:rPr>
              <w:t>N</w:t>
            </w:r>
            <w:r w:rsidRPr="00A20E1F">
              <w:rPr>
                <w:rFonts w:eastAsia="Times New Roman"/>
                <w:lang w:eastAsia="de-DE"/>
              </w:rPr>
              <w:t xml:space="preserve"> = 208.</w:t>
            </w:r>
          </w:p>
        </w:tc>
      </w:tr>
    </w:tbl>
    <w:p w14:paraId="78169C73" w14:textId="77777777" w:rsidR="008E4A4A" w:rsidRPr="00A20E1F" w:rsidRDefault="008E4A4A" w:rsidP="00327996"/>
    <w:sectPr w:rsidR="008E4A4A" w:rsidRPr="00A20E1F" w:rsidSect="00A20E1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CC718C"/>
    <w:multiLevelType w:val="hybridMultilevel"/>
    <w:tmpl w:val="F06C27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3481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B3C"/>
    <w:rsid w:val="000101DB"/>
    <w:rsid w:val="00021CB1"/>
    <w:rsid w:val="00034072"/>
    <w:rsid w:val="00067938"/>
    <w:rsid w:val="000E2EB5"/>
    <w:rsid w:val="000F4928"/>
    <w:rsid w:val="000F5058"/>
    <w:rsid w:val="00134DA1"/>
    <w:rsid w:val="00152C89"/>
    <w:rsid w:val="00205DF8"/>
    <w:rsid w:val="002330A0"/>
    <w:rsid w:val="002563D1"/>
    <w:rsid w:val="002A5554"/>
    <w:rsid w:val="002E0225"/>
    <w:rsid w:val="002E1F6C"/>
    <w:rsid w:val="00327996"/>
    <w:rsid w:val="00345E72"/>
    <w:rsid w:val="00366FB0"/>
    <w:rsid w:val="00373CC9"/>
    <w:rsid w:val="003D5F04"/>
    <w:rsid w:val="003D6570"/>
    <w:rsid w:val="0046444A"/>
    <w:rsid w:val="004B6BBE"/>
    <w:rsid w:val="004C6E59"/>
    <w:rsid w:val="004D3766"/>
    <w:rsid w:val="00527D8A"/>
    <w:rsid w:val="005669BA"/>
    <w:rsid w:val="005734FE"/>
    <w:rsid w:val="005A78A4"/>
    <w:rsid w:val="005E57AE"/>
    <w:rsid w:val="006038C2"/>
    <w:rsid w:val="00603CE3"/>
    <w:rsid w:val="006A5AD5"/>
    <w:rsid w:val="00710EDF"/>
    <w:rsid w:val="00712935"/>
    <w:rsid w:val="007175CE"/>
    <w:rsid w:val="00717FE8"/>
    <w:rsid w:val="00721689"/>
    <w:rsid w:val="00761FD4"/>
    <w:rsid w:val="007C3A21"/>
    <w:rsid w:val="007E759A"/>
    <w:rsid w:val="008648D5"/>
    <w:rsid w:val="00873D97"/>
    <w:rsid w:val="00894D72"/>
    <w:rsid w:val="008E4345"/>
    <w:rsid w:val="008E4A4A"/>
    <w:rsid w:val="00940474"/>
    <w:rsid w:val="00966ACD"/>
    <w:rsid w:val="00995AD1"/>
    <w:rsid w:val="009A0ADB"/>
    <w:rsid w:val="009F06F1"/>
    <w:rsid w:val="00A06872"/>
    <w:rsid w:val="00A13C03"/>
    <w:rsid w:val="00A1493D"/>
    <w:rsid w:val="00A20E1F"/>
    <w:rsid w:val="00A503EF"/>
    <w:rsid w:val="00A51016"/>
    <w:rsid w:val="00A92451"/>
    <w:rsid w:val="00A94A6B"/>
    <w:rsid w:val="00AF7764"/>
    <w:rsid w:val="00B058FA"/>
    <w:rsid w:val="00B27F33"/>
    <w:rsid w:val="00BB28E8"/>
    <w:rsid w:val="00BC06BE"/>
    <w:rsid w:val="00BD7E45"/>
    <w:rsid w:val="00BE1875"/>
    <w:rsid w:val="00BF04EE"/>
    <w:rsid w:val="00C62367"/>
    <w:rsid w:val="00C77B3C"/>
    <w:rsid w:val="00CA23EA"/>
    <w:rsid w:val="00CB28F9"/>
    <w:rsid w:val="00CC39CA"/>
    <w:rsid w:val="00D73184"/>
    <w:rsid w:val="00DE78E4"/>
    <w:rsid w:val="00E0653A"/>
    <w:rsid w:val="00E1739B"/>
    <w:rsid w:val="00E93E1B"/>
    <w:rsid w:val="00EA20C4"/>
    <w:rsid w:val="00EA4CD1"/>
    <w:rsid w:val="00EE30DD"/>
    <w:rsid w:val="00F15FB2"/>
    <w:rsid w:val="00FB3140"/>
    <w:rsid w:val="00FE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0EB00"/>
  <w15:chartTrackingRefBased/>
  <w15:docId w15:val="{19C77A87-87E2-AD4F-B2C8-4795DDB3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5FB2"/>
    <w:pPr>
      <w:keepLines/>
      <w:widowControl w:val="0"/>
      <w:spacing w:after="120" w:line="36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5FB2"/>
    <w:pPr>
      <w:keepLines/>
      <w:widowControl w:val="0"/>
      <w:spacing w:line="360" w:lineRule="auto"/>
      <w:outlineLvl w:val="1"/>
    </w:pPr>
    <w:rPr>
      <w:rFonts w:eastAsiaTheme="majorEastAsia"/>
      <w:b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15FB2"/>
    <w:pPr>
      <w:keepNext/>
      <w:keepLines/>
      <w:spacing w:line="360" w:lineRule="auto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FB2"/>
    <w:rPr>
      <w:rFonts w:eastAsiaTheme="majorEastAsia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15FB2"/>
    <w:rPr>
      <w:rFonts w:eastAsiaTheme="majorEastAsia"/>
      <w:b/>
      <w:i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15FB2"/>
    <w:rPr>
      <w:rFonts w:eastAsiaTheme="majorEastAsia" w:cstheme="majorBidi"/>
      <w:b/>
      <w:i/>
      <w:color w:val="000000" w:themeColor="text1"/>
      <w:lang w:val="en-US"/>
    </w:rPr>
  </w:style>
  <w:style w:type="paragraph" w:styleId="ListParagraph">
    <w:name w:val="List Paragraph"/>
    <w:basedOn w:val="Normal"/>
    <w:uiPriority w:val="34"/>
    <w:qFormat/>
    <w:rsid w:val="00C77B3C"/>
    <w:pPr>
      <w:spacing w:after="160" w:line="259" w:lineRule="auto"/>
      <w:ind w:left="720"/>
      <w:contextualSpacing/>
    </w:pPr>
    <w:rPr>
      <w:rFonts w:eastAsia="Calibr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D5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F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F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F0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F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F04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uiPriority w:val="99"/>
    <w:unhideWhenUsed/>
    <w:rsid w:val="00A5101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3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102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98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6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22</Words>
  <Characters>10391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Achaa-Amankwaa</dc:creator>
  <cp:keywords/>
  <dc:description/>
  <cp:lastModifiedBy>Ilias Valassopoulos</cp:lastModifiedBy>
  <cp:revision>2</cp:revision>
  <dcterms:created xsi:type="dcterms:W3CDTF">2026-06-12T09:04:00Z</dcterms:created>
  <dcterms:modified xsi:type="dcterms:W3CDTF">2026-06-12T09:04:00Z</dcterms:modified>
</cp:coreProperties>
</file>